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8"/>
        <w:gridCol w:w="4043"/>
      </w:tblGrid>
      <w:tr w:rsidR="00F560BE" w:rsidRPr="00F560BE" w14:paraId="0B93A96A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205E" w14:textId="77777777" w:rsidR="00F560BE" w:rsidRPr="00F560BE" w:rsidRDefault="00F560BE" w:rsidP="00F560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56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dditional</w:t>
            </w:r>
            <w:proofErr w:type="spellEnd"/>
            <w:r w:rsidRPr="00F56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file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2FD" w14:textId="77777777" w:rsidR="00F560BE" w:rsidRPr="00F560BE" w:rsidRDefault="00F560BE" w:rsidP="00F560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F560BE" w:rsidRPr="0088718D" w14:paraId="62A13BA7" w14:textId="77777777" w:rsidTr="00F560BE">
        <w:trPr>
          <w:trHeight w:val="300"/>
        </w:trPr>
        <w:tc>
          <w:tcPr>
            <w:tcW w:w="6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F25" w14:textId="77777777" w:rsidR="00F560BE" w:rsidRPr="00F560BE" w:rsidRDefault="00F560BE" w:rsidP="00F56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ocio-demographic characteristics of the participants from the general population.</w:t>
            </w:r>
          </w:p>
        </w:tc>
      </w:tr>
      <w:tr w:rsidR="00F560BE" w:rsidRPr="00F560BE" w14:paraId="0F0DAE22" w14:textId="77777777" w:rsidTr="00F560BE">
        <w:trPr>
          <w:trHeight w:val="300"/>
        </w:trPr>
        <w:tc>
          <w:tcPr>
            <w:tcW w:w="2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7A4E02" w14:textId="77777777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F560B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  <w:t>Char</w:t>
            </w:r>
            <w:bookmarkStart w:id="0" w:name="_GoBack"/>
            <w:bookmarkEnd w:id="0"/>
            <w:r w:rsidRPr="00F560B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  <w:t>acteristic</w:t>
            </w:r>
            <w:proofErr w:type="spellEnd"/>
          </w:p>
        </w:tc>
        <w:tc>
          <w:tcPr>
            <w:tcW w:w="40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0F827D" w14:textId="77777777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  <w:t>N = 2,514</w:t>
            </w:r>
            <w:r w:rsidRPr="00F560BE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</w:tr>
      <w:tr w:rsidR="00F560BE" w:rsidRPr="00F560BE" w14:paraId="0B59CE3B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DE1516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BB273" w14:textId="77777777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52 [15 - 104]</w:t>
            </w:r>
          </w:p>
        </w:tc>
      </w:tr>
      <w:tr w:rsidR="00F560BE" w:rsidRPr="00F560BE" w14:paraId="06FC813B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F4968DB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  <w:t>Age group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D3D3D3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E484E9C" w14:textId="77777777" w:rsidR="00F560BE" w:rsidRPr="00F560BE" w:rsidRDefault="00F560BE" w:rsidP="00F560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560B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560BE" w:rsidRPr="00F560BE" w14:paraId="692B7CCB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FF65DA5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    15-39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D3D3D3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735909" w14:textId="1175E277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714 (28.4</w:t>
            </w:r>
            <w:r w:rsidR="0088718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%)</w:t>
            </w:r>
          </w:p>
        </w:tc>
      </w:tr>
      <w:tr w:rsidR="00F560BE" w:rsidRPr="00F560BE" w14:paraId="736D7587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445F5F5F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    40-49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D3D3D3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DAA15F" w14:textId="727DB92F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416 (16.5</w:t>
            </w:r>
            <w:r w:rsidR="0088718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%)</w:t>
            </w:r>
          </w:p>
        </w:tc>
      </w:tr>
      <w:tr w:rsidR="00F560BE" w:rsidRPr="00F560BE" w14:paraId="3CF8BBA8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4942A8D7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    50-69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D3D3D3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54100E" w14:textId="5C3624A0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919 (36.6</w:t>
            </w:r>
            <w:r w:rsidR="0088718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%)</w:t>
            </w:r>
          </w:p>
        </w:tc>
      </w:tr>
      <w:tr w:rsidR="00F560BE" w:rsidRPr="00F560BE" w14:paraId="64BECE8F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D43FC51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    70-89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D3D3D3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337290" w14:textId="24280557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410 (16.3</w:t>
            </w:r>
            <w:r w:rsidR="0088718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%)</w:t>
            </w:r>
          </w:p>
        </w:tc>
      </w:tr>
      <w:tr w:rsidR="00F560BE" w:rsidRPr="00F560BE" w14:paraId="3CC2D269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073266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    &gt;90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251C7E" w14:textId="2E618DB5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55 (2.2</w:t>
            </w:r>
            <w:r w:rsidR="0088718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%)</w:t>
            </w:r>
          </w:p>
        </w:tc>
      </w:tr>
      <w:tr w:rsidR="00F560BE" w:rsidRPr="00F560BE" w14:paraId="67F8C048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90EC84F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F560B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  <w:t>Sex</w:t>
            </w:r>
            <w:proofErr w:type="spellEnd"/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D3D3D3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7274115" w14:textId="77777777" w:rsidR="00F560BE" w:rsidRPr="00F560BE" w:rsidRDefault="00F560BE" w:rsidP="00F560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560B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560BE" w:rsidRPr="00F560BE" w14:paraId="57ABCADD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F57B73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    </w:t>
            </w:r>
            <w:proofErr w:type="spellStart"/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8DB6D5" w14:textId="6F862DF2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1,530 (60.9</w:t>
            </w:r>
            <w:r w:rsidR="0088718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%)</w:t>
            </w:r>
          </w:p>
        </w:tc>
      </w:tr>
      <w:tr w:rsidR="00F560BE" w:rsidRPr="00F560BE" w14:paraId="0F0A6616" w14:textId="77777777" w:rsidTr="00F560BE">
        <w:trPr>
          <w:trHeight w:val="47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492770B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  <w:t xml:space="preserve">Blood </w:t>
            </w:r>
            <w:proofErr w:type="spellStart"/>
            <w:r w:rsidRPr="00F560B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  <w:t>sample</w:t>
            </w:r>
            <w:proofErr w:type="spellEnd"/>
            <w:r w:rsidRPr="00F560B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fr-FR"/>
              </w:rPr>
              <w:t xml:space="preserve"> location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D3D3D3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EDE8D8" w14:textId="77777777" w:rsidR="00F560BE" w:rsidRPr="00F560BE" w:rsidRDefault="00F560BE" w:rsidP="00F560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560B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560BE" w:rsidRPr="00F560BE" w14:paraId="4866CE2D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CFB15A3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    Haute-Corse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D3D3D3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79D82B" w14:textId="099D8AEA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1,453 (57.8</w:t>
            </w:r>
            <w:r w:rsidR="0088718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%)</w:t>
            </w:r>
          </w:p>
        </w:tc>
      </w:tr>
      <w:tr w:rsidR="00F560BE" w:rsidRPr="00F560BE" w14:paraId="02C609E8" w14:textId="77777777" w:rsidTr="00F560BE">
        <w:trPr>
          <w:trHeight w:val="300"/>
        </w:trPr>
        <w:tc>
          <w:tcPr>
            <w:tcW w:w="25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00650C" w14:textId="77777777" w:rsidR="00F560BE" w:rsidRPr="00F560BE" w:rsidRDefault="00F560BE" w:rsidP="00F560B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    Corse du Sud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3148E3" w14:textId="7BE6D8FE" w:rsidR="00F560BE" w:rsidRPr="00F560BE" w:rsidRDefault="00F560BE" w:rsidP="00F56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1,061 (42.2</w:t>
            </w:r>
            <w:r w:rsidR="0088718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%)</w:t>
            </w:r>
          </w:p>
        </w:tc>
      </w:tr>
      <w:tr w:rsidR="00F560BE" w:rsidRPr="00F560BE" w14:paraId="1D5CF0DF" w14:textId="77777777" w:rsidTr="00F560BE">
        <w:trPr>
          <w:trHeight w:val="300"/>
        </w:trPr>
        <w:tc>
          <w:tcPr>
            <w:tcW w:w="66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76A9CE" w14:textId="77777777" w:rsidR="00F560BE" w:rsidRPr="00F560BE" w:rsidRDefault="00F560BE" w:rsidP="00F560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fr-FR"/>
              </w:rPr>
            </w:pPr>
            <w:r w:rsidRPr="00F560BE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 </w:t>
            </w:r>
            <w:proofErr w:type="spellStart"/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>Median</w:t>
            </w:r>
            <w:proofErr w:type="spellEnd"/>
            <w:r w:rsidRPr="00F560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fr-FR"/>
              </w:rPr>
              <w:t xml:space="preserve"> [Range]; n (%)</w:t>
            </w:r>
          </w:p>
        </w:tc>
      </w:tr>
    </w:tbl>
    <w:p w14:paraId="578C24E1" w14:textId="77777777" w:rsidR="000A4B13" w:rsidRDefault="000A4B13"/>
    <w:sectPr w:rsidR="000A4B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0BE"/>
    <w:rsid w:val="000A4B13"/>
    <w:rsid w:val="0088718D"/>
    <w:rsid w:val="00F5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61C00"/>
  <w15:chartTrackingRefBased/>
  <w15:docId w15:val="{5648720B-A668-4840-9C22-CB9F868A2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8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1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 KIWAN</dc:creator>
  <cp:keywords/>
  <dc:description/>
  <cp:lastModifiedBy>KIWAN Paloma</cp:lastModifiedBy>
  <cp:revision>2</cp:revision>
  <dcterms:created xsi:type="dcterms:W3CDTF">2024-07-09T06:54:00Z</dcterms:created>
  <dcterms:modified xsi:type="dcterms:W3CDTF">2025-01-15T10:42:00Z</dcterms:modified>
</cp:coreProperties>
</file>